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729D6" w14:textId="77777777" w:rsidR="00583FB8" w:rsidRDefault="00583FB8" w:rsidP="00583FB8">
      <w:pPr>
        <w:ind w:left="1440" w:right="153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</w:t>
      </w:r>
      <w:r w:rsidRPr="00AF2A6C">
        <w:rPr>
          <w:rFonts w:ascii="Times New Roman" w:hAnsi="Times New Roman" w:cs="Times New Roman"/>
          <w:b/>
          <w:sz w:val="24"/>
          <w:szCs w:val="24"/>
        </w:rPr>
        <w:t xml:space="preserve"> Table: Association</w:t>
      </w:r>
      <w:r>
        <w:rPr>
          <w:rFonts w:ascii="Times New Roman" w:hAnsi="Times New Roman" w:cs="Times New Roman"/>
          <w:b/>
          <w:sz w:val="24"/>
          <w:szCs w:val="24"/>
        </w:rPr>
        <w:t xml:space="preserve"> of Patients Characteristics and </w:t>
      </w:r>
      <w:r w:rsidRPr="00873A40">
        <w:rPr>
          <w:rFonts w:ascii="Times New Roman" w:hAnsi="Times New Roman" w:cs="Times New Roman"/>
          <w:b/>
          <w:sz w:val="24"/>
          <w:szCs w:val="24"/>
          <w:u w:val="single"/>
        </w:rPr>
        <w:t>Primary Ca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82406">
        <w:rPr>
          <w:rFonts w:ascii="Times New Roman" w:hAnsi="Times New Roman" w:cs="Times New Roman"/>
          <w:b/>
          <w:sz w:val="24"/>
          <w:szCs w:val="24"/>
        </w:rPr>
        <w:t>Utilization</w:t>
      </w:r>
      <w:r>
        <w:rPr>
          <w:rFonts w:ascii="Times New Roman" w:hAnsi="Times New Roman" w:cs="Times New Roman"/>
          <w:b/>
          <w:sz w:val="24"/>
          <w:szCs w:val="24"/>
        </w:rPr>
        <w:t xml:space="preserve">: Multivariate </w:t>
      </w: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</w:rPr>
        <w:t>Analyses</w:t>
      </w:r>
      <w:r w:rsidRPr="00E568E3">
        <w:rPr>
          <w:rFonts w:ascii="Times New Roman" w:hAnsi="Times New Roman" w:cs="Times New Roman"/>
          <w:bCs/>
          <w:sz w:val="24"/>
          <w:szCs w:val="24"/>
          <w:vertAlign w:val="superscript"/>
        </w:rPr>
        <w:t>a,b</w:t>
      </w:r>
      <w:proofErr w:type="spellEnd"/>
      <w:proofErr w:type="gramEnd"/>
    </w:p>
    <w:tbl>
      <w:tblPr>
        <w:tblW w:w="7880" w:type="dxa"/>
        <w:jc w:val="center"/>
        <w:tblLook w:val="04A0" w:firstRow="1" w:lastRow="0" w:firstColumn="1" w:lastColumn="0" w:noHBand="0" w:noVBand="1"/>
      </w:tblPr>
      <w:tblGrid>
        <w:gridCol w:w="3180"/>
        <w:gridCol w:w="1189"/>
        <w:gridCol w:w="875"/>
        <w:gridCol w:w="862"/>
        <w:gridCol w:w="1774"/>
      </w:tblGrid>
      <w:tr w:rsidR="00583FB8" w:rsidRPr="00E1288D" w14:paraId="11228FB9" w14:textId="77777777" w:rsidTr="008226E6">
        <w:trPr>
          <w:trHeight w:val="375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F8D2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25BE4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568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C1E3C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0A68F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*</w:t>
            </w:r>
          </w:p>
        </w:tc>
      </w:tr>
      <w:tr w:rsidR="00583FB8" w:rsidRPr="00E1288D" w14:paraId="13389820" w14:textId="77777777" w:rsidTr="008226E6">
        <w:trPr>
          <w:trHeight w:val="315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5F06287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4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2200C955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83FB8" w:rsidRPr="00067150" w14:paraId="4A48FC89" w14:textId="77777777" w:rsidTr="008226E6">
        <w:trPr>
          <w:trHeight w:val="315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B9B8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18-49</w:t>
            </w:r>
          </w:p>
        </w:tc>
        <w:tc>
          <w:tcPr>
            <w:tcW w:w="4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1CD97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583FB8" w:rsidRPr="00067150" w14:paraId="584189A5" w14:textId="77777777" w:rsidTr="008226E6">
        <w:trPr>
          <w:trHeight w:val="315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F613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50-5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91CBB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00615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, 0.99</w:t>
            </w:r>
          </w:p>
        </w:tc>
        <w:tc>
          <w:tcPr>
            <w:tcW w:w="17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6066F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2</w:t>
            </w:r>
          </w:p>
        </w:tc>
      </w:tr>
      <w:tr w:rsidR="00583FB8" w:rsidRPr="00067150" w14:paraId="1819C368" w14:textId="77777777" w:rsidTr="008226E6">
        <w:trPr>
          <w:trHeight w:val="315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628E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60-6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3E169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B74B4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, 1.03</w:t>
            </w:r>
          </w:p>
        </w:tc>
        <w:tc>
          <w:tcPr>
            <w:tcW w:w="17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8E519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83FB8" w:rsidRPr="00067150" w14:paraId="2D2C77A1" w14:textId="77777777" w:rsidTr="008226E6">
        <w:trPr>
          <w:trHeight w:val="315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1FA9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≥7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D56B0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34B91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, 1.12</w:t>
            </w:r>
          </w:p>
        </w:tc>
        <w:tc>
          <w:tcPr>
            <w:tcW w:w="17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6EB44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83FB8" w:rsidRPr="00067150" w14:paraId="581BC96F" w14:textId="77777777" w:rsidTr="008226E6">
        <w:trPr>
          <w:trHeight w:val="315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1DF632DB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4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0909CD75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83FB8" w:rsidRPr="00067150" w14:paraId="275E63DC" w14:textId="77777777" w:rsidTr="008226E6">
        <w:trPr>
          <w:trHeight w:val="315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8F8D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Male</w:t>
            </w:r>
          </w:p>
        </w:tc>
        <w:tc>
          <w:tcPr>
            <w:tcW w:w="4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EE118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583FB8" w:rsidRPr="00067150" w14:paraId="0A204476" w14:textId="77777777" w:rsidTr="008226E6">
        <w:trPr>
          <w:trHeight w:val="315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B86D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Fe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50EB5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1F8D2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, 1.0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33334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7</w:t>
            </w:r>
          </w:p>
        </w:tc>
      </w:tr>
      <w:tr w:rsidR="00583FB8" w:rsidRPr="00067150" w14:paraId="6533C3FE" w14:textId="77777777" w:rsidTr="008226E6">
        <w:trPr>
          <w:trHeight w:val="315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12EF0BEE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77A9719D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3A78912B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3E65DF49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83FB8" w:rsidRPr="00067150" w14:paraId="3F30F50D" w14:textId="77777777" w:rsidTr="008226E6">
        <w:trPr>
          <w:trHeight w:val="33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2C443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White</w:t>
            </w:r>
          </w:p>
        </w:tc>
        <w:tc>
          <w:tcPr>
            <w:tcW w:w="4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001C7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583FB8" w:rsidRPr="00067150" w14:paraId="6C84568D" w14:textId="77777777" w:rsidTr="008226E6">
        <w:trPr>
          <w:trHeight w:val="33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5D1AF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Black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9F7DF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702ED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, 1.00</w:t>
            </w:r>
          </w:p>
        </w:tc>
        <w:tc>
          <w:tcPr>
            <w:tcW w:w="17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7FA90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27</w:t>
            </w:r>
          </w:p>
        </w:tc>
      </w:tr>
      <w:tr w:rsidR="00583FB8" w:rsidRPr="00067150" w14:paraId="07267258" w14:textId="77777777" w:rsidTr="008226E6">
        <w:trPr>
          <w:trHeight w:val="315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9632C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Oth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E63E1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A80DC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, 0.97</w:t>
            </w:r>
          </w:p>
        </w:tc>
        <w:tc>
          <w:tcPr>
            <w:tcW w:w="17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E54C2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83FB8" w:rsidRPr="00067150" w14:paraId="7B1B1466" w14:textId="77777777" w:rsidTr="008226E6">
        <w:trPr>
          <w:trHeight w:val="315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68FD419B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56CAB485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397C2AA8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6B7D4ECA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41447A78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3FB8" w:rsidRPr="00067150" w14:paraId="6D709887" w14:textId="77777777" w:rsidTr="008226E6">
        <w:trPr>
          <w:trHeight w:val="315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A7FD8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Non-Hispanic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765CC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92543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77999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83FB8" w:rsidRPr="00067150" w14:paraId="0276D503" w14:textId="77777777" w:rsidTr="008226E6">
        <w:trPr>
          <w:trHeight w:val="315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86ADB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Hispanic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8181E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21875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, 1.0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10703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5</w:t>
            </w:r>
          </w:p>
        </w:tc>
      </w:tr>
      <w:tr w:rsidR="00583FB8" w:rsidRPr="00067150" w14:paraId="54956F6C" w14:textId="77777777" w:rsidTr="008226E6">
        <w:trPr>
          <w:trHeight w:val="375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23D67C2E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moking </w:t>
            </w:r>
            <w:proofErr w:type="spellStart"/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us</w:t>
            </w: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7666AB01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5BBB4258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39ED02E9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83FB8" w:rsidRPr="00067150" w14:paraId="41329B44" w14:textId="77777777" w:rsidTr="008226E6">
        <w:trPr>
          <w:trHeight w:val="33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066B8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Non-smoker</w:t>
            </w:r>
          </w:p>
        </w:tc>
        <w:tc>
          <w:tcPr>
            <w:tcW w:w="4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14436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583FB8" w:rsidRPr="00067150" w14:paraId="1EF3830C" w14:textId="77777777" w:rsidTr="008226E6">
        <w:trPr>
          <w:trHeight w:val="315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B5CC3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Smok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2959C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2434F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, 1.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D0C09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1</w:t>
            </w:r>
          </w:p>
        </w:tc>
      </w:tr>
      <w:tr w:rsidR="00583FB8" w:rsidRPr="00067150" w14:paraId="45A85301" w14:textId="77777777" w:rsidTr="008226E6">
        <w:trPr>
          <w:trHeight w:val="315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7EF72BA9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lth </w:t>
            </w:r>
            <w:proofErr w:type="spellStart"/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6B52FD76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69D27680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4A18F639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3AAACDDC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3FB8" w:rsidRPr="00067150" w14:paraId="543A5647" w14:textId="77777777" w:rsidTr="008226E6">
        <w:trPr>
          <w:trHeight w:val="315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51E49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Q1(≤2 diagnoses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7B6F4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27FB6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A577D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B1F3D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583FB8" w:rsidRPr="00067150" w14:paraId="1E785B70" w14:textId="77777777" w:rsidTr="008226E6">
        <w:trPr>
          <w:trHeight w:val="315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CC9F1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Q2 (3-5 diagnoses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C0ED2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17A30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, 1.73</w:t>
            </w:r>
          </w:p>
        </w:tc>
        <w:tc>
          <w:tcPr>
            <w:tcW w:w="17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94C7E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83FB8" w:rsidRPr="00067150" w14:paraId="4931C895" w14:textId="77777777" w:rsidTr="008226E6">
        <w:trPr>
          <w:trHeight w:val="315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88D1D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Q3 (6-8 diagnoses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A5892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9402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, 2.39</w:t>
            </w:r>
          </w:p>
        </w:tc>
        <w:tc>
          <w:tcPr>
            <w:tcW w:w="17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EE8B2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83FB8" w:rsidRPr="00067150" w14:paraId="793E38D2" w14:textId="77777777" w:rsidTr="008226E6">
        <w:trPr>
          <w:trHeight w:val="315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8E6C1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Q4 (≥9 diagnoses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93FCC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14C19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7, 5.50</w:t>
            </w:r>
          </w:p>
        </w:tc>
        <w:tc>
          <w:tcPr>
            <w:tcW w:w="17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156DE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83FB8" w:rsidRPr="00067150" w14:paraId="6A735968" w14:textId="77777777" w:rsidTr="008226E6">
        <w:trPr>
          <w:trHeight w:val="315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316B6A4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79699036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61CE5144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43107C0A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83FB8" w:rsidRPr="00067150" w14:paraId="4D714E51" w14:textId="77777777" w:rsidTr="008226E6">
        <w:trPr>
          <w:trHeight w:val="315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D973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Urban</w:t>
            </w:r>
          </w:p>
        </w:tc>
        <w:tc>
          <w:tcPr>
            <w:tcW w:w="4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7F57B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583FB8" w:rsidRPr="00067150" w14:paraId="59E02812" w14:textId="77777777" w:rsidTr="008226E6">
        <w:trPr>
          <w:trHeight w:val="315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6314" w14:textId="77777777" w:rsidR="00583FB8" w:rsidRPr="00E568E3" w:rsidRDefault="00583FB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Rura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3AE16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A6833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, 0.7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C16B7" w14:textId="77777777" w:rsidR="00583FB8" w:rsidRPr="00E568E3" w:rsidRDefault="00583FB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3</w:t>
            </w:r>
          </w:p>
        </w:tc>
      </w:tr>
      <w:tr w:rsidR="00583FB8" w:rsidRPr="00DC02AF" w14:paraId="26D6CA7A" w14:textId="77777777" w:rsidTr="008226E6">
        <w:trPr>
          <w:trHeight w:val="452"/>
          <w:jc w:val="center"/>
        </w:trPr>
        <w:tc>
          <w:tcPr>
            <w:tcW w:w="7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E2038" w14:textId="77777777" w:rsidR="00583FB8" w:rsidRPr="00E568E3" w:rsidRDefault="00583FB8" w:rsidP="008226E6">
            <w:pPr>
              <w:ind w:right="1530"/>
              <w:rPr>
                <w:rFonts w:ascii="Times New Roman" w:hAnsi="Times New Roman" w:cs="Times New Roman"/>
                <w:sz w:val="18"/>
                <w:szCs w:val="18"/>
              </w:rPr>
            </w:pPr>
            <w:r w:rsidRPr="00E568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a </w:t>
            </w:r>
            <w:r w:rsidRPr="00E568E3">
              <w:rPr>
                <w:rFonts w:ascii="Times New Roman" w:hAnsi="Times New Roman" w:cs="Times New Roman"/>
                <w:sz w:val="18"/>
                <w:szCs w:val="18"/>
              </w:rPr>
              <w:t>Family Medicine, Internal Medicine and Pediatrics clinics were defined as prima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8E3">
              <w:rPr>
                <w:rFonts w:ascii="Times New Roman" w:hAnsi="Times New Roman" w:cs="Times New Roman"/>
                <w:sz w:val="18"/>
                <w:szCs w:val="18"/>
              </w:rPr>
              <w:t>care clinics. All other clinics were defined as Specialty clinics.</w:t>
            </w:r>
          </w:p>
        </w:tc>
      </w:tr>
      <w:tr w:rsidR="00583FB8" w:rsidRPr="00DC02AF" w14:paraId="5C4BE988" w14:textId="77777777" w:rsidTr="008226E6">
        <w:trPr>
          <w:trHeight w:val="452"/>
          <w:jc w:val="center"/>
        </w:trPr>
        <w:tc>
          <w:tcPr>
            <w:tcW w:w="7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284C3" w14:textId="77777777" w:rsidR="00583FB8" w:rsidRPr="00E568E3" w:rsidRDefault="00583FB8" w:rsidP="008226E6">
            <w:pPr>
              <w:ind w:right="1530"/>
              <w:rPr>
                <w:rFonts w:ascii="Times New Roman" w:hAnsi="Times New Roman" w:cs="Times New Roman"/>
                <w:sz w:val="18"/>
                <w:szCs w:val="18"/>
              </w:rPr>
            </w:pPr>
            <w:r w:rsidRPr="00E568E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b </w:t>
            </w:r>
            <w:r w:rsidRPr="00E568E3">
              <w:rPr>
                <w:rFonts w:ascii="Times New Roman" w:hAnsi="Times New Roman" w:cs="Times New Roman"/>
                <w:sz w:val="18"/>
                <w:szCs w:val="18"/>
              </w:rPr>
              <w:t xml:space="preserve">Healthcare Utilization is defined as number of visits to any outpatient clinics in 766 clinics </w:t>
            </w:r>
            <w:r w:rsidRPr="00F061B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ving the greater St. Louis, southern Illinois, and mid-Missouri regions </w:t>
            </w:r>
            <w:r w:rsidRPr="00E568E3">
              <w:rPr>
                <w:rFonts w:ascii="Times New Roman" w:eastAsia="Times New Roman" w:hAnsi="Times New Roman" w:cs="Times New Roman"/>
                <w:sz w:val="18"/>
                <w:szCs w:val="18"/>
              </w:rPr>
              <w:t>from June 2018- March 2019</w:t>
            </w:r>
            <w:r w:rsidRPr="00E568E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583FB8" w:rsidRPr="00DC02AF" w14:paraId="3F475A06" w14:textId="77777777" w:rsidTr="008226E6">
        <w:trPr>
          <w:trHeight w:val="452"/>
          <w:jc w:val="center"/>
        </w:trPr>
        <w:tc>
          <w:tcPr>
            <w:tcW w:w="7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AE530" w14:textId="77777777" w:rsidR="00583FB8" w:rsidRPr="00E568E3" w:rsidRDefault="00583FB8" w:rsidP="008226E6">
            <w:pPr>
              <w:ind w:right="1530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E568E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c </w:t>
            </w:r>
            <w:r w:rsidRPr="00E568E3">
              <w:rPr>
                <w:rFonts w:ascii="Times New Roman" w:hAnsi="Times New Roman" w:cs="Times New Roman"/>
                <w:sz w:val="18"/>
                <w:szCs w:val="18"/>
              </w:rPr>
              <w:t xml:space="preserve">RR: Relative risk. </w:t>
            </w:r>
          </w:p>
        </w:tc>
      </w:tr>
      <w:tr w:rsidR="00583FB8" w:rsidRPr="00DC02AF" w14:paraId="7B6E8236" w14:textId="77777777" w:rsidTr="008226E6">
        <w:trPr>
          <w:trHeight w:val="452"/>
          <w:jc w:val="center"/>
        </w:trPr>
        <w:tc>
          <w:tcPr>
            <w:tcW w:w="7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56E20" w14:textId="77777777" w:rsidR="00583FB8" w:rsidRPr="00E568E3" w:rsidRDefault="00583FB8" w:rsidP="008226E6">
            <w:pPr>
              <w:ind w:right="1530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E568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Pr="00E568E3">
              <w:rPr>
                <w:rFonts w:ascii="Times New Roman" w:hAnsi="Times New Roman" w:cs="Times New Roman"/>
                <w:sz w:val="18"/>
                <w:szCs w:val="18"/>
              </w:rPr>
              <w:t xml:space="preserve"> Individuals were classified as smokers in this study if they were ever documented as a smoker in a clinic encounter recorded within the data timeframe. This identity was self-reported at the time of clinic encounter. </w:t>
            </w:r>
          </w:p>
        </w:tc>
      </w:tr>
      <w:tr w:rsidR="00583FB8" w:rsidRPr="00DC02AF" w14:paraId="0E8B133B" w14:textId="77777777" w:rsidTr="008226E6">
        <w:trPr>
          <w:trHeight w:val="452"/>
          <w:jc w:val="center"/>
        </w:trPr>
        <w:tc>
          <w:tcPr>
            <w:tcW w:w="7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6417C" w14:textId="77777777" w:rsidR="00583FB8" w:rsidRPr="00E568E3" w:rsidRDefault="00583FB8" w:rsidP="008226E6">
            <w:pPr>
              <w:ind w:right="153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568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e </w:t>
            </w:r>
            <w:r w:rsidRPr="00E568E3">
              <w:rPr>
                <w:rFonts w:ascii="Times New Roman" w:eastAsia="Times New Roman" w:hAnsi="Times New Roman" w:cs="Times New Roman"/>
                <w:sz w:val="18"/>
                <w:szCs w:val="18"/>
              </w:rPr>
              <w:t>Health Status is defined as the number of ICD 10 diagnosis codes by quartile.</w:t>
            </w:r>
          </w:p>
        </w:tc>
      </w:tr>
      <w:tr w:rsidR="00583FB8" w:rsidRPr="00DC02AF" w14:paraId="6D190263" w14:textId="77777777" w:rsidTr="008226E6">
        <w:trPr>
          <w:trHeight w:val="452"/>
          <w:jc w:val="center"/>
        </w:trPr>
        <w:tc>
          <w:tcPr>
            <w:tcW w:w="7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D8877" w14:textId="77777777" w:rsidR="00583FB8" w:rsidRPr="00E568E3" w:rsidRDefault="00583FB8" w:rsidP="008226E6">
            <w:pPr>
              <w:ind w:right="153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568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lastRenderedPageBreak/>
              <w:t xml:space="preserve">f </w:t>
            </w:r>
            <w:r w:rsidRPr="00E568E3">
              <w:rPr>
                <w:rFonts w:ascii="Times New Roman" w:eastAsia="Times New Roman" w:hAnsi="Times New Roman" w:cs="Times New Roman"/>
                <w:sz w:val="18"/>
                <w:szCs w:val="18"/>
              </w:rPr>
              <w:t>These patients are unique and exclusively visited urban or rural clinics.</w:t>
            </w:r>
          </w:p>
        </w:tc>
      </w:tr>
      <w:tr w:rsidR="00583FB8" w:rsidRPr="00DC02AF" w14:paraId="3113CA56" w14:textId="77777777" w:rsidTr="008226E6">
        <w:trPr>
          <w:trHeight w:val="452"/>
          <w:jc w:val="center"/>
        </w:trPr>
        <w:tc>
          <w:tcPr>
            <w:tcW w:w="7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D82E7" w14:textId="77777777" w:rsidR="00583FB8" w:rsidRPr="00E568E3" w:rsidRDefault="00583FB8" w:rsidP="008226E6">
            <w:pPr>
              <w:ind w:right="153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568E3">
              <w:rPr>
                <w:rFonts w:ascii="Times New Roman" w:hAnsi="Times New Roman" w:cs="Times New Roman"/>
                <w:sz w:val="18"/>
                <w:szCs w:val="18"/>
              </w:rPr>
              <w:t>*Boldface indicates statistical significance (p&lt;0.001).</w:t>
            </w:r>
          </w:p>
        </w:tc>
      </w:tr>
    </w:tbl>
    <w:p w14:paraId="1AEF2501" w14:textId="77777777" w:rsidR="00F67420" w:rsidRDefault="00F67420"/>
    <w:sectPr w:rsidR="00F674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8A6"/>
    <w:rsid w:val="00583FB8"/>
    <w:rsid w:val="006A28A6"/>
    <w:rsid w:val="00F67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365144-1E6E-4D09-AD4C-602D96389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F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2</cp:revision>
  <dcterms:created xsi:type="dcterms:W3CDTF">2022-02-03T05:25:00Z</dcterms:created>
  <dcterms:modified xsi:type="dcterms:W3CDTF">2022-02-03T05:25:00Z</dcterms:modified>
</cp:coreProperties>
</file>